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11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7: hierarchical weighted linear regression of mental-health predictors on acceptance of large language model in healthcare (n=35,861)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4"/>
        <w:gridCol w:w="2615"/>
        <w:gridCol w:w="1400"/>
        <w:gridCol w:w="160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224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65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49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SRS-6: ADHD symptoms (0–24)</w:t>
            </w:r>
          </w:p>
        </w:tc>
        <w:tc>
          <w:tcPr>
            <w:tcW w:w="122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8 (-0·10, -0·06)</w:t>
            </w:r>
          </w:p>
        </w:tc>
        <w:tc>
          <w:tcPr>
            <w:tcW w:w="65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BSMAS: social media addiction (6–3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 (0·04, 0·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CBI-7: work burnout (7–35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 (0·04, 0·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AD-3: anxiety (0–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1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2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DS5: maladaptive daydreaming (0–10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4 (-0·05, -0·0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 existence (1–7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 (0·04, 0·0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SS: rest intolerance (8–4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1, 0·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4" w:hRule="atLeast"/>
        </w:trPr>
        <w:tc>
          <w:tcPr>
            <w:tcW w:w="23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CS: cyberchondria (4–20)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4 (0·03, 0·05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SimSun" w:cs="Times New Roman"/>
          <w:b/>
          <w:bCs/>
          <w:i/>
          <w:iCs/>
          <w:color w:val="000000"/>
          <w:kern w:val="0"/>
          <w:sz w:val="20"/>
          <w:szCs w:val="20"/>
          <w:lang w:bidi="ar"/>
        </w:rPr>
        <w:t>Note</w:t>
      </w:r>
      <w:r>
        <w:rPr>
          <w:rFonts w:ascii="Times New Roman" w:hAnsi="Times New Roman" w:eastAsia="SimSun" w:cs="Times New Roman"/>
          <w:color w:val="000000"/>
          <w:kern w:val="0"/>
          <w:sz w:val="20"/>
          <w:szCs w:val="20"/>
          <w:lang w:bidi="ar"/>
        </w:rPr>
        <w:t>: CI, confidence interval; ASRS-6, Adult ADHD Self-Report Scale-6 item; BSMAS, Bergen Social Media Addiction Scale; CCBI-7, 7-item work burnout scale; GAD-3, 3-item Generalized Anxiety Disorder scale; MDS5, Maladaptive Daydreaming Scale-5 item; RSS, Rest Intolerance Scale; SCS, Cyberchondria Scale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FF5D45"/>
    <w:rsid w:val="69F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1:00Z</dcterms:created>
  <dc:creator>Jiaying</dc:creator>
  <cp:lastModifiedBy>Jiaying</cp:lastModifiedBy>
  <dcterms:modified xsi:type="dcterms:W3CDTF">2026-06-24T10:5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5EA1956985FBE9144463B6A73BD8EC9_41</vt:lpwstr>
  </property>
</Properties>
</file>